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ean </w:t>
      </w:r>
      <w:r>
        <w:rPr>
          <w:rFonts w:cs="Times New Roman" w:ascii="Times New Roman" w:hAnsi="Times New Roman"/>
          <w:color w:val="000000"/>
          <w:sz w:val="24"/>
          <w:szCs w:val="24"/>
        </w:rPr>
        <w:t>HbA1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eve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ccording to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qu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ar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tile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of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lipid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in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all participants (Mean ± SE)</w:t>
      </w:r>
    </w:p>
    <w:tbl>
      <w:tblPr>
        <w:tblW w:w="14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1559"/>
        <w:gridCol w:w="1843"/>
        <w:gridCol w:w="1985"/>
        <w:gridCol w:w="1984"/>
        <w:gridCol w:w="2126"/>
        <w:gridCol w:w="1276"/>
        <w:gridCol w:w="1435"/>
      </w:tblGrid>
      <w:tr>
        <w:trPr/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93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Quartiles by Apolipoprotein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Diff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Trend</w:t>
            </w:r>
          </w:p>
        </w:tc>
      </w:tr>
      <w:tr>
        <w:trPr/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33±0.0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86±0.0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55±0.0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5.774±0.034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29±0.0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75±0.0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53±0.0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90±0.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35±0.0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91±0.0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50±0.0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5.772±0.033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44±0.0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61±0.0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61±0.0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5.783±0.034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59±0.0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68±0.0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53±0.0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70±0.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60±0.0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54±0.0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56±0.0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5.778±0.033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58±0.0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69±0.0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93±0.0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28±0.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67±0.0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83±0.0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83±0.0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16±0.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76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2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58±0.0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78±0.0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86±0.0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26±0.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3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5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L-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63±0.0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71±0.0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42±0.0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72±0.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69±0.0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66±0.0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5.641±0.034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71±0.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63±0.03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67±0.03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5.639±0.033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678±0.03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bbreviations were shown in Tables 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-Diff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: Multiple comparison among quartiles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Model 1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was univariate analysis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Model 2 was adjusted for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sex, ag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Model 3 further adjusted for BMI, education, marriage, exercise, cigarett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smoking, alcohol consumption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, h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ypoglycaemic agent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, and l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ipid-lowering drugs use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&lt; 0.05 compared with Q1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&lt; 0.05 compared with Q2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&lt; 0.05 compared with Q3.</w:t>
      </w: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 2.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anges in </w:t>
      </w:r>
      <w:r>
        <w:rPr>
          <w:rFonts w:cs="Times New Roman" w:ascii="Times New Roman" w:hAnsi="Times New Roman"/>
          <w:color w:val="000000"/>
          <w:sz w:val="24"/>
          <w:szCs w:val="24"/>
        </w:rPr>
        <w:t>HbA1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eve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ver </w:t>
      </w:r>
      <w:r>
        <w:rPr>
          <w:rFonts w:cs="Times New Roman" w:ascii="Times New Roman" w:hAnsi="Times New Roman"/>
          <w:color w:val="000000"/>
          <w:sz w:val="24"/>
          <w:szCs w:val="24"/>
        </w:rPr>
        <w:t>~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 by quartiles o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f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lipid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in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all participants (Mean ± SE)</w:t>
      </w:r>
    </w:p>
    <w:tbl>
      <w:tblPr>
        <w:tblW w:w="14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1559"/>
        <w:gridCol w:w="1843"/>
        <w:gridCol w:w="1985"/>
        <w:gridCol w:w="1984"/>
        <w:gridCol w:w="2126"/>
        <w:gridCol w:w="1276"/>
        <w:gridCol w:w="1435"/>
      </w:tblGrid>
      <w:tr>
        <w:trPr/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93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Quartiles by Apolipoprotein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Diff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Trend</w:t>
            </w:r>
          </w:p>
        </w:tc>
      </w:tr>
      <w:tr>
        <w:trPr/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0±0.0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48±0.0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77±0.0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102±0.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3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1±0.0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47±0.0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77±0.0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102±0.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03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01±0.0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40±0.0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76±0.0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83±0.0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9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58±0.0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51±0.0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32±0.0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20±0.0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57±0.0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51±0.0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32±0.0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9±0.0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66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59±0.0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51±0.0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25±0.0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5±0.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68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4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72±0.0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48±0.0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8±0.0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17±0.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71±0.0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48±0.0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7±0.0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18±0.0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90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70±0.0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46±0.0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9±0.0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22±0.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L-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93±0.0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52±0.0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01±0.0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29±0.0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93±0.0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52±0.0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02±0.0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29±0.0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</w:tr>
      <w:tr>
        <w:trPr/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84±0.04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51±0.047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1±0.04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7±0.04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26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bbreviations were shown in Table 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lus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E: standard error and Q: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quartil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-Diff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: Multiple comparison among quartiles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Model 1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was univariate analysis.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Model 2 was adjusted for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sex, ag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Model 3 further adjusted for BMI, education, marriage, exercise, cigarett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smoking, alcohol consumption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, h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ypoglycaemic agent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, and l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ipid-lowering drugs us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TT5235d5a9">
    <w:altName w:val="Times New Roman"/>
    <w:charset w:val="00"/>
    <w:family w:val="roman"/>
    <w:pitch w:val="default"/>
  </w:font>
  <w:font w:name="AdvTT5235d5a9+03">
    <w:altName w:val="Cambria"/>
    <w:charset w:val="00"/>
    <w:family w:val="roman"/>
    <w:pitch w:val="default"/>
  </w:font>
  <w:font w:name="AdvTT454a7a89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TT5235d5a9;Times New Roman" w:hAnsi="AdvTT5235d5a9;Times New Roman" w:cs="AdvTT5235d5a9;Times New Roman"/>
      <w:b w:val="false"/>
      <w:bCs w:val="false"/>
      <w:i w:val="false"/>
      <w:iCs w:val="false"/>
      <w:color w:val="231F20"/>
      <w:sz w:val="14"/>
      <w:szCs w:val="14"/>
    </w:rPr>
  </w:style>
  <w:style w:type="character" w:styleId="Fontstyle21">
    <w:name w:val="fontstyle21"/>
    <w:qFormat/>
    <w:rPr>
      <w:rFonts w:ascii="AdvTT5235d5a9+03;Cambria" w:hAnsi="AdvTT5235d5a9+03;Cambria" w:cs="AdvTT5235d5a9+03;Cambria"/>
      <w:b w:val="false"/>
      <w:bCs w:val="false"/>
      <w:i w:val="false"/>
      <w:iCs w:val="false"/>
      <w:color w:val="231F20"/>
      <w:sz w:val="14"/>
      <w:szCs w:val="14"/>
    </w:rPr>
  </w:style>
  <w:style w:type="character" w:styleId="Fontstyle31">
    <w:name w:val="fontstyle31"/>
    <w:qFormat/>
    <w:rPr>
      <w:rFonts w:ascii="AdvTT454a7a89;Cambria" w:hAnsi="AdvTT454a7a89;Cambria" w:cs="AdvTT454a7a89;Cambria"/>
      <w:b w:val="false"/>
      <w:bCs w:val="false"/>
      <w:i w:val="false"/>
      <w:iCs w:val="false"/>
      <w:color w:val="231F20"/>
      <w:sz w:val="14"/>
      <w:szCs w:val="14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Style20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1:45:00Z</dcterms:created>
  <dc:creator>董董</dc:creator>
  <dc:description/>
  <cp:keywords/>
  <dc:language>en-US</dc:language>
  <cp:lastModifiedBy>Hongli Dong</cp:lastModifiedBy>
  <dcterms:modified xsi:type="dcterms:W3CDTF">2022-01-10T12:37:00Z</dcterms:modified>
  <cp:revision>3</cp:revision>
  <dc:subject/>
  <dc:title/>
</cp:coreProperties>
</file>